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2EFF8B" w14:textId="00E06328" w:rsidR="00BD0141" w:rsidRPr="00BD0141" w:rsidRDefault="008648BA" w:rsidP="00BD0141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Toc117097942"/>
      <w:bookmarkStart w:id="1" w:name="_GoBack"/>
      <w:r>
        <w:rPr>
          <w:rFonts w:ascii="Times New Roman" w:hAnsi="Times New Roman" w:cs="Times New Roman"/>
          <w:b/>
          <w:bCs/>
        </w:rPr>
        <w:t xml:space="preserve">Additional file 1: </w:t>
      </w:r>
      <w:r w:rsidR="00BD0141" w:rsidRPr="00BD0141">
        <w:rPr>
          <w:rFonts w:ascii="Times New Roman" w:hAnsi="Times New Roman" w:cs="Times New Roman"/>
          <w:b/>
          <w:bCs/>
        </w:rPr>
        <w:t>Table A:</w:t>
      </w:r>
      <w:r w:rsidR="00BD0141" w:rsidRPr="00BD0141">
        <w:rPr>
          <w:rFonts w:ascii="Times New Roman" w:hAnsi="Times New Roman" w:cs="Times New Roman"/>
        </w:rPr>
        <w:t xml:space="preserve"> Search terms and strategy used to retrieve studies examining the physical and physiological characteristics of adolescent rugby league players.</w:t>
      </w:r>
      <w:bookmarkEnd w:id="0"/>
    </w:p>
    <w:tbl>
      <w:tblPr>
        <w:tblW w:w="920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2"/>
        <w:gridCol w:w="2557"/>
        <w:gridCol w:w="5268"/>
      </w:tblGrid>
      <w:tr w:rsidR="00BD0141" w:rsidRPr="00BD0141" w14:paraId="732C144B" w14:textId="77777777" w:rsidTr="00AC5262">
        <w:trPr>
          <w:trHeight w:val="247"/>
        </w:trPr>
        <w:tc>
          <w:tcPr>
            <w:tcW w:w="9207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0E219C" w14:textId="77777777" w:rsidR="00BD0141" w:rsidRPr="00BD0141" w:rsidRDefault="00BD0141" w:rsidP="00AC52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0141">
              <w:rPr>
                <w:rFonts w:ascii="Times New Roman" w:hAnsi="Times New Roman" w:cs="Times New Roman"/>
                <w:color w:val="000000" w:themeColor="text1"/>
                <w:lang w:val="en-AU"/>
              </w:rPr>
              <w:t xml:space="preserve"> Search terms in </w:t>
            </w:r>
            <w:r w:rsidRPr="00BD0141">
              <w:rPr>
                <w:rFonts w:ascii="Times New Roman" w:hAnsi="Times New Roman" w:cs="Times New Roman"/>
                <w:color w:val="000000" w:themeColor="text1"/>
              </w:rPr>
              <w:t xml:space="preserve">Medline, PubMed, WebofScience, Embase, and Scopus </w:t>
            </w:r>
          </w:p>
        </w:tc>
      </w:tr>
      <w:tr w:rsidR="00BD0141" w:rsidRPr="00BD0141" w14:paraId="6D12347D" w14:textId="77777777" w:rsidTr="00AC5262">
        <w:trPr>
          <w:trHeight w:val="423"/>
        </w:trPr>
        <w:tc>
          <w:tcPr>
            <w:tcW w:w="138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136B0B" w14:textId="77777777" w:rsidR="00BD0141" w:rsidRPr="00BD0141" w:rsidRDefault="00BD0141" w:rsidP="00AC52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0141">
              <w:rPr>
                <w:rFonts w:ascii="Times New Roman" w:hAnsi="Times New Roman" w:cs="Times New Roman"/>
                <w:color w:val="000000" w:themeColor="text1"/>
                <w:lang w:val="en-AU"/>
              </w:rPr>
              <w:t>Search 1</w:t>
            </w:r>
          </w:p>
        </w:tc>
        <w:tc>
          <w:tcPr>
            <w:tcW w:w="255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FE8831" w14:textId="77777777" w:rsidR="00BD0141" w:rsidRPr="00BD0141" w:rsidRDefault="00BD0141" w:rsidP="00AC52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0141">
              <w:rPr>
                <w:rFonts w:ascii="Times New Roman" w:hAnsi="Times New Roman" w:cs="Times New Roman"/>
                <w:color w:val="000000" w:themeColor="text1"/>
                <w:lang w:val="en-AU"/>
              </w:rPr>
              <w:t>Search 2</w:t>
            </w:r>
          </w:p>
        </w:tc>
        <w:tc>
          <w:tcPr>
            <w:tcW w:w="526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BBC219" w14:textId="77777777" w:rsidR="00BD0141" w:rsidRPr="00BD0141" w:rsidRDefault="00BD0141" w:rsidP="00AC52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0141">
              <w:rPr>
                <w:rFonts w:ascii="Times New Roman" w:hAnsi="Times New Roman" w:cs="Times New Roman"/>
                <w:color w:val="000000" w:themeColor="text1"/>
                <w:lang w:val="en-AU"/>
              </w:rPr>
              <w:t>Search 3</w:t>
            </w:r>
          </w:p>
        </w:tc>
      </w:tr>
      <w:tr w:rsidR="00BD0141" w:rsidRPr="00BD0141" w14:paraId="01936938" w14:textId="77777777" w:rsidTr="00AC5262">
        <w:trPr>
          <w:trHeight w:val="2450"/>
        </w:trPr>
        <w:tc>
          <w:tcPr>
            <w:tcW w:w="138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747F8A" w14:textId="77777777" w:rsidR="00BD0141" w:rsidRPr="00BD0141" w:rsidRDefault="00BD0141" w:rsidP="00AC526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BD0141">
              <w:rPr>
                <w:rFonts w:ascii="Times New Roman" w:hAnsi="Times New Roman" w:cs="Times New Roman"/>
                <w:color w:val="000000" w:themeColor="text1"/>
                <w:lang w:val="en-AU"/>
              </w:rPr>
              <w:t>Rugby League</w:t>
            </w:r>
          </w:p>
          <w:p w14:paraId="064DD323" w14:textId="77777777" w:rsidR="00BD0141" w:rsidRPr="00BD0141" w:rsidRDefault="00BD0141" w:rsidP="00AC526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</w:p>
          <w:p w14:paraId="72A99EE2" w14:textId="77777777" w:rsidR="00BD0141" w:rsidRPr="00BD0141" w:rsidRDefault="00BD0141" w:rsidP="00AC526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</w:p>
          <w:p w14:paraId="704134A4" w14:textId="77777777" w:rsidR="00BD0141" w:rsidRPr="00BD0141" w:rsidRDefault="00BD0141" w:rsidP="00AC526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</w:p>
          <w:p w14:paraId="108D7131" w14:textId="77777777" w:rsidR="00BD0141" w:rsidRPr="00BD0141" w:rsidRDefault="00BD0141" w:rsidP="00AC526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</w:p>
          <w:p w14:paraId="1D3C10C9" w14:textId="77777777" w:rsidR="00BD0141" w:rsidRPr="00BD0141" w:rsidRDefault="00BD0141" w:rsidP="00AC526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</w:p>
          <w:p w14:paraId="245CBA66" w14:textId="77777777" w:rsidR="00BD0141" w:rsidRPr="00BD0141" w:rsidRDefault="00BD0141" w:rsidP="00AC526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</w:p>
          <w:p w14:paraId="1467AA8E" w14:textId="77777777" w:rsidR="00BD0141" w:rsidRPr="00BD0141" w:rsidRDefault="00BD0141" w:rsidP="00AC526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</w:p>
          <w:p w14:paraId="6806D8B5" w14:textId="77777777" w:rsidR="00BD0141" w:rsidRPr="00BD0141" w:rsidRDefault="00BD0141" w:rsidP="00AC526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</w:p>
          <w:p w14:paraId="69B490C3" w14:textId="77777777" w:rsidR="00BD0141" w:rsidRPr="00BD0141" w:rsidRDefault="00BD0141" w:rsidP="00AC52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227017" w14:textId="77777777" w:rsidR="00BD0141" w:rsidRPr="00BD0141" w:rsidRDefault="00BD0141" w:rsidP="00AC526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  <w:r w:rsidRPr="00BD0141">
              <w:rPr>
                <w:rFonts w:ascii="Times New Roman" w:hAnsi="Times New Roman" w:cs="Times New Roman"/>
                <w:color w:val="000000" w:themeColor="text1"/>
                <w:lang w:val="en-AU"/>
              </w:rPr>
              <w:t>Adolescent OR Youth OR Collegiate OR Junior</w:t>
            </w:r>
          </w:p>
          <w:p w14:paraId="773307BB" w14:textId="77777777" w:rsidR="00BD0141" w:rsidRPr="00BD0141" w:rsidRDefault="00BD0141" w:rsidP="00AC526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</w:p>
          <w:p w14:paraId="7BBC87EB" w14:textId="77777777" w:rsidR="00BD0141" w:rsidRPr="00BD0141" w:rsidRDefault="00BD0141" w:rsidP="00AC526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</w:p>
          <w:p w14:paraId="0AB72D4C" w14:textId="77777777" w:rsidR="00BD0141" w:rsidRPr="00BD0141" w:rsidRDefault="00BD0141" w:rsidP="00AC526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</w:p>
          <w:p w14:paraId="305177E1" w14:textId="77777777" w:rsidR="00BD0141" w:rsidRPr="00BD0141" w:rsidRDefault="00BD0141" w:rsidP="00AC526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</w:p>
          <w:p w14:paraId="4070C037" w14:textId="77777777" w:rsidR="00BD0141" w:rsidRPr="00BD0141" w:rsidRDefault="00BD0141" w:rsidP="00AC526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</w:p>
          <w:p w14:paraId="408AD0C7" w14:textId="77777777" w:rsidR="00BD0141" w:rsidRPr="00BD0141" w:rsidRDefault="00BD0141" w:rsidP="00AC526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</w:p>
          <w:p w14:paraId="2878311F" w14:textId="77777777" w:rsidR="00BD0141" w:rsidRPr="00BD0141" w:rsidRDefault="00BD0141" w:rsidP="00AC5262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AU"/>
              </w:rPr>
            </w:pPr>
          </w:p>
          <w:p w14:paraId="26012909" w14:textId="77777777" w:rsidR="00BD0141" w:rsidRPr="00BD0141" w:rsidRDefault="00BD0141" w:rsidP="00AC52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6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900FA5" w14:textId="77777777" w:rsidR="00BD0141" w:rsidRPr="00BD0141" w:rsidRDefault="00BD0141" w:rsidP="00AC52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0141">
              <w:rPr>
                <w:rFonts w:ascii="Times New Roman" w:hAnsi="Times New Roman" w:cs="Times New Roman"/>
                <w:color w:val="000000" w:themeColor="text1"/>
                <w:lang w:val="en-AU"/>
              </w:rPr>
              <w:t>Fitness testing OR physical characteristics OR Testing OR physical performance OR</w:t>
            </w:r>
          </w:p>
          <w:p w14:paraId="52B4EA75" w14:textId="77777777" w:rsidR="00BD0141" w:rsidRPr="00BD0141" w:rsidRDefault="00BD0141" w:rsidP="00AC52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0141">
              <w:rPr>
                <w:rFonts w:ascii="Times New Roman" w:hAnsi="Times New Roman" w:cs="Times New Roman"/>
                <w:color w:val="000000" w:themeColor="text1"/>
                <w:lang w:val="en-AU"/>
              </w:rPr>
              <w:t>physical qualities OR physical profile OR anthropometric OR body height OR body weight</w:t>
            </w:r>
            <w:r w:rsidRPr="00BD014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D0141">
              <w:rPr>
                <w:rFonts w:ascii="Times New Roman" w:hAnsi="Times New Roman" w:cs="Times New Roman"/>
                <w:color w:val="000000" w:themeColor="text1"/>
                <w:lang w:val="en-AU"/>
              </w:rPr>
              <w:t>OR skinfold OR body composition OR body fat OR power OR countermovement jump OR</w:t>
            </w:r>
            <w:r w:rsidRPr="00BD014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D0141">
              <w:rPr>
                <w:rFonts w:ascii="Times New Roman" w:hAnsi="Times New Roman" w:cs="Times New Roman"/>
                <w:color w:val="000000" w:themeColor="text1"/>
                <w:lang w:val="en-AU"/>
              </w:rPr>
              <w:t>vertical jump OR broad jump OR muscular strength OR muscular endurance OR</w:t>
            </w:r>
            <w:r w:rsidRPr="00BD014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D0141">
              <w:rPr>
                <w:rFonts w:ascii="Times New Roman" w:hAnsi="Times New Roman" w:cs="Times New Roman"/>
                <w:color w:val="000000" w:themeColor="text1"/>
                <w:lang w:val="en-AU"/>
              </w:rPr>
              <w:t>acceleration OR speed OR sprint OR running OR agility OR change of direction OR</w:t>
            </w:r>
            <w:r w:rsidRPr="00BD014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D0141">
              <w:rPr>
                <w:rFonts w:ascii="Times New Roman" w:hAnsi="Times New Roman" w:cs="Times New Roman"/>
                <w:color w:val="000000" w:themeColor="text1"/>
                <w:lang w:val="en-AU"/>
              </w:rPr>
              <w:t>fitness OR physical fitness OR aerobic capacity OR repeated-sprint ability OR anaerobic</w:t>
            </w:r>
            <w:r w:rsidRPr="00BD014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D0141">
              <w:rPr>
                <w:rFonts w:ascii="Times New Roman" w:hAnsi="Times New Roman" w:cs="Times New Roman"/>
                <w:color w:val="000000" w:themeColor="text1"/>
                <w:lang w:val="en-AU"/>
              </w:rPr>
              <w:t>capacity</w:t>
            </w:r>
          </w:p>
        </w:tc>
      </w:tr>
    </w:tbl>
    <w:p w14:paraId="0F382D3D" w14:textId="77777777" w:rsidR="00BD0141" w:rsidRDefault="00BD0141" w:rsidP="00BD0141">
      <w:pPr>
        <w:pStyle w:val="Heading3"/>
        <w:spacing w:before="0" w:line="36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lang w:eastAsia="en-GB"/>
        </w:rPr>
      </w:pPr>
    </w:p>
    <w:p w14:paraId="369E27F4" w14:textId="77777777" w:rsidR="00BD0141" w:rsidRDefault="00BD0141" w:rsidP="00BD0141">
      <w:pPr>
        <w:jc w:val="both"/>
        <w:rPr>
          <w:rFonts w:ascii="Times New Roman" w:hAnsi="Times New Roman" w:cs="Times New Roman"/>
          <w:b/>
          <w:bCs/>
        </w:rPr>
      </w:pPr>
    </w:p>
    <w:p w14:paraId="0E4AF26E" w14:textId="77777777" w:rsidR="00BD0141" w:rsidRDefault="00BD0141" w:rsidP="00BD0141">
      <w:pPr>
        <w:jc w:val="both"/>
        <w:rPr>
          <w:rFonts w:ascii="Times New Roman" w:hAnsi="Times New Roman" w:cs="Times New Roman"/>
          <w:b/>
          <w:bCs/>
        </w:rPr>
      </w:pPr>
    </w:p>
    <w:bookmarkEnd w:id="1"/>
    <w:p w14:paraId="6630A3FA" w14:textId="77777777" w:rsidR="00BD0141" w:rsidRDefault="00BD0141" w:rsidP="00BD0141">
      <w:pPr>
        <w:jc w:val="both"/>
        <w:rPr>
          <w:rFonts w:ascii="Times New Roman" w:hAnsi="Times New Roman" w:cs="Times New Roman"/>
          <w:b/>
          <w:bCs/>
        </w:rPr>
      </w:pPr>
    </w:p>
    <w:sectPr w:rsidR="00BD0141" w:rsidSect="002D4DF1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B6922E" w14:textId="77777777" w:rsidR="004B1A96" w:rsidRDefault="004B1A96" w:rsidP="006C70CF">
      <w:r>
        <w:separator/>
      </w:r>
    </w:p>
  </w:endnote>
  <w:endnote w:type="continuationSeparator" w:id="0">
    <w:p w14:paraId="41EDA83B" w14:textId="77777777" w:rsidR="004B1A96" w:rsidRDefault="004B1A96" w:rsidP="006C70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E51B17" w14:textId="77777777" w:rsidR="004B1A96" w:rsidRDefault="004B1A96" w:rsidP="006C70CF">
      <w:r>
        <w:separator/>
      </w:r>
    </w:p>
  </w:footnote>
  <w:footnote w:type="continuationSeparator" w:id="0">
    <w:p w14:paraId="1B5E9E44" w14:textId="77777777" w:rsidR="004B1A96" w:rsidRDefault="004B1A96" w:rsidP="006C70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ports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5925vfnz5sages22p5sdrva9xfd0w0ap20&quot;&gt;Physical and Physiological lIBRARY &lt;record-ids&gt;&lt;item&gt;2&lt;/item&gt;&lt;item&gt;10&lt;/item&gt;&lt;item&gt;13&lt;/item&gt;&lt;item&gt;14&lt;/item&gt;&lt;item&gt;16&lt;/item&gt;&lt;item&gt;18&lt;/item&gt;&lt;item&gt;19&lt;/item&gt;&lt;item&gt;20&lt;/item&gt;&lt;item&gt;23&lt;/item&gt;&lt;item&gt;24&lt;/item&gt;&lt;item&gt;25&lt;/item&gt;&lt;item&gt;26&lt;/item&gt;&lt;item&gt;27&lt;/item&gt;&lt;item&gt;30&lt;/item&gt;&lt;item&gt;31&lt;/item&gt;&lt;item&gt;47&lt;/item&gt;&lt;item&gt;48&lt;/item&gt;&lt;item&gt;49&lt;/item&gt;&lt;item&gt;51&lt;/item&gt;&lt;item&gt;52&lt;/item&gt;&lt;item&gt;54&lt;/item&gt;&lt;item&gt;55&lt;/item&gt;&lt;item&gt;56&lt;/item&gt;&lt;item&gt;58&lt;/item&gt;&lt;item&gt;60&lt;/item&gt;&lt;item&gt;61&lt;/item&gt;&lt;item&gt;62&lt;/item&gt;&lt;item&gt;93&lt;/item&gt;&lt;item&gt;314&lt;/item&gt;&lt;item&gt;315&lt;/item&gt;&lt;item&gt;372&lt;/item&gt;&lt;item&gt;389&lt;/item&gt;&lt;item&gt;407&lt;/item&gt;&lt;item&gt;422&lt;/item&gt;&lt;item&gt;426&lt;/item&gt;&lt;item&gt;441&lt;/item&gt;&lt;/record-ids&gt;&lt;/item&gt;&lt;/Libraries&gt;"/>
  </w:docVars>
  <w:rsids>
    <w:rsidRoot w:val="00A742B2"/>
    <w:rsid w:val="00013E84"/>
    <w:rsid w:val="00020E13"/>
    <w:rsid w:val="00023D1B"/>
    <w:rsid w:val="00025830"/>
    <w:rsid w:val="00056139"/>
    <w:rsid w:val="000629FA"/>
    <w:rsid w:val="00077AD1"/>
    <w:rsid w:val="00085323"/>
    <w:rsid w:val="0009596B"/>
    <w:rsid w:val="000E5280"/>
    <w:rsid w:val="000F0DDB"/>
    <w:rsid w:val="001244B3"/>
    <w:rsid w:val="00152AB1"/>
    <w:rsid w:val="0018164E"/>
    <w:rsid w:val="001E7957"/>
    <w:rsid w:val="001F436C"/>
    <w:rsid w:val="00204D8D"/>
    <w:rsid w:val="00227D3F"/>
    <w:rsid w:val="00295C68"/>
    <w:rsid w:val="002A5078"/>
    <w:rsid w:val="002B04B7"/>
    <w:rsid w:val="002C365F"/>
    <w:rsid w:val="002D4DF1"/>
    <w:rsid w:val="002D701F"/>
    <w:rsid w:val="002E7C0C"/>
    <w:rsid w:val="00313E5B"/>
    <w:rsid w:val="0037760F"/>
    <w:rsid w:val="00392A25"/>
    <w:rsid w:val="003B261E"/>
    <w:rsid w:val="003C5602"/>
    <w:rsid w:val="003D1615"/>
    <w:rsid w:val="003E3494"/>
    <w:rsid w:val="003F1B9B"/>
    <w:rsid w:val="003F6E2D"/>
    <w:rsid w:val="00423ED1"/>
    <w:rsid w:val="00453235"/>
    <w:rsid w:val="004646EF"/>
    <w:rsid w:val="0049105F"/>
    <w:rsid w:val="00493921"/>
    <w:rsid w:val="004B1A96"/>
    <w:rsid w:val="004B73A9"/>
    <w:rsid w:val="004C06B7"/>
    <w:rsid w:val="004F7815"/>
    <w:rsid w:val="0050102E"/>
    <w:rsid w:val="00521FAA"/>
    <w:rsid w:val="00532F42"/>
    <w:rsid w:val="00535A04"/>
    <w:rsid w:val="00545A2B"/>
    <w:rsid w:val="00570A97"/>
    <w:rsid w:val="00641156"/>
    <w:rsid w:val="00685800"/>
    <w:rsid w:val="006C5BD7"/>
    <w:rsid w:val="006C70CF"/>
    <w:rsid w:val="006E32EF"/>
    <w:rsid w:val="006F3F8A"/>
    <w:rsid w:val="006F582F"/>
    <w:rsid w:val="007071C2"/>
    <w:rsid w:val="00724BBD"/>
    <w:rsid w:val="00754178"/>
    <w:rsid w:val="007572DD"/>
    <w:rsid w:val="00786BF8"/>
    <w:rsid w:val="007C747C"/>
    <w:rsid w:val="007F688A"/>
    <w:rsid w:val="008026BB"/>
    <w:rsid w:val="008152DC"/>
    <w:rsid w:val="00827958"/>
    <w:rsid w:val="008629B9"/>
    <w:rsid w:val="008648BA"/>
    <w:rsid w:val="0086507B"/>
    <w:rsid w:val="00881BAE"/>
    <w:rsid w:val="008A61D1"/>
    <w:rsid w:val="00961F57"/>
    <w:rsid w:val="00986EF3"/>
    <w:rsid w:val="009A3ED3"/>
    <w:rsid w:val="009D4909"/>
    <w:rsid w:val="009D55B3"/>
    <w:rsid w:val="00A01D8E"/>
    <w:rsid w:val="00A15EDA"/>
    <w:rsid w:val="00A54DAB"/>
    <w:rsid w:val="00A55F13"/>
    <w:rsid w:val="00A57534"/>
    <w:rsid w:val="00A71E2F"/>
    <w:rsid w:val="00A742B2"/>
    <w:rsid w:val="00A97227"/>
    <w:rsid w:val="00AA1C32"/>
    <w:rsid w:val="00AA60B4"/>
    <w:rsid w:val="00AC3F56"/>
    <w:rsid w:val="00AF451D"/>
    <w:rsid w:val="00B225A8"/>
    <w:rsid w:val="00B54CC1"/>
    <w:rsid w:val="00B63BB4"/>
    <w:rsid w:val="00B7391C"/>
    <w:rsid w:val="00BB7162"/>
    <w:rsid w:val="00BD0141"/>
    <w:rsid w:val="00BD6A75"/>
    <w:rsid w:val="00C45E4C"/>
    <w:rsid w:val="00C469AD"/>
    <w:rsid w:val="00C65E78"/>
    <w:rsid w:val="00C914CB"/>
    <w:rsid w:val="00C93A96"/>
    <w:rsid w:val="00CD35B6"/>
    <w:rsid w:val="00D172EF"/>
    <w:rsid w:val="00D42BB9"/>
    <w:rsid w:val="00D579DD"/>
    <w:rsid w:val="00D61296"/>
    <w:rsid w:val="00D85DEC"/>
    <w:rsid w:val="00DE778D"/>
    <w:rsid w:val="00E03FC0"/>
    <w:rsid w:val="00E0794D"/>
    <w:rsid w:val="00EA0A8E"/>
    <w:rsid w:val="00EC5AA4"/>
    <w:rsid w:val="00ED0B50"/>
    <w:rsid w:val="00F118A9"/>
    <w:rsid w:val="00F14CDF"/>
    <w:rsid w:val="00F301EF"/>
    <w:rsid w:val="00F663B0"/>
    <w:rsid w:val="00FA5721"/>
    <w:rsid w:val="00FB28D4"/>
    <w:rsid w:val="00FC1C97"/>
    <w:rsid w:val="00FC574D"/>
    <w:rsid w:val="00FE6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8D0BD5"/>
  <w15:chartTrackingRefBased/>
  <w15:docId w15:val="{40AD4174-8121-0144-B0D9-3D849F229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014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D701F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701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701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701F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C70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70CF"/>
  </w:style>
  <w:style w:type="paragraph" w:styleId="Footer">
    <w:name w:val="footer"/>
    <w:basedOn w:val="Normal"/>
    <w:link w:val="FooterChar"/>
    <w:uiPriority w:val="99"/>
    <w:unhideWhenUsed/>
    <w:rsid w:val="006C70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70CF"/>
  </w:style>
  <w:style w:type="paragraph" w:styleId="Revision">
    <w:name w:val="Revision"/>
    <w:hidden/>
    <w:uiPriority w:val="99"/>
    <w:semiHidden/>
    <w:rsid w:val="000F0DDB"/>
  </w:style>
  <w:style w:type="character" w:styleId="CommentReference">
    <w:name w:val="annotation reference"/>
    <w:basedOn w:val="DefaultParagraphFont"/>
    <w:uiPriority w:val="99"/>
    <w:semiHidden/>
    <w:unhideWhenUsed/>
    <w:rsid w:val="000F0D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0D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0D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D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DDB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D0141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98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arron</dc:creator>
  <cp:keywords/>
  <dc:description/>
  <cp:lastModifiedBy>Yamuna R.</cp:lastModifiedBy>
  <cp:revision>3</cp:revision>
  <dcterms:created xsi:type="dcterms:W3CDTF">2022-11-03T03:22:00Z</dcterms:created>
  <dcterms:modified xsi:type="dcterms:W3CDTF">2023-10-20T03:24:00Z</dcterms:modified>
</cp:coreProperties>
</file>